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EE713" w14:textId="524DF8D4" w:rsidR="001F6DC2" w:rsidRPr="007055D3" w:rsidRDefault="001F6DC2" w:rsidP="001F6DC2">
      <w:pPr>
        <w:ind w:firstLineChars="50" w:firstLine="120"/>
        <w:rPr>
          <w:rFonts w:ascii="Times New Roman" w:hAnsi="Times New Roman" w:cs="Times New Roman"/>
          <w:sz w:val="24"/>
          <w:szCs w:val="28"/>
        </w:rPr>
      </w:pPr>
      <w:r w:rsidRPr="007055D3">
        <w:rPr>
          <w:rFonts w:ascii="Times New Roman" w:hAnsi="Times New Roman" w:cs="Times New Roman"/>
          <w:sz w:val="24"/>
          <w:szCs w:val="28"/>
        </w:rPr>
        <w:t xml:space="preserve">Supplementary Table 1. Descriptive data on main variables in each cohort (Median (Q1, Q3) or </w:t>
      </w:r>
      <w:proofErr w:type="gramStart"/>
      <w:r w:rsidRPr="007055D3">
        <w:rPr>
          <w:rFonts w:ascii="Times New Roman" w:hAnsi="Times New Roman" w:cs="Times New Roman" w:hint="eastAsia"/>
          <w:sz w:val="24"/>
          <w:szCs w:val="24"/>
        </w:rPr>
        <w:t>M</w:t>
      </w:r>
      <w:r w:rsidRPr="007055D3">
        <w:rPr>
          <w:rFonts w:ascii="Times New Roman" w:hAnsi="Times New Roman" w:cs="Times New Roman"/>
          <w:sz w:val="24"/>
          <w:szCs w:val="24"/>
        </w:rPr>
        <w:t>ean</w:t>
      </w:r>
      <w:proofErr w:type="gramEnd"/>
      <w:r w:rsidRPr="007055D3">
        <w:rPr>
          <w:rFonts w:ascii="Times New Roman" w:hAnsi="Times New Roman" w:cs="Times New Roman"/>
          <w:sz w:val="24"/>
          <w:szCs w:val="24"/>
        </w:rPr>
        <w:t xml:space="preserve"> </w:t>
      </w:r>
      <w:r w:rsidRPr="007055D3">
        <w:rPr>
          <w:rFonts w:ascii="Times New Roman" w:hAnsi="Times New Roman" w:cs="Times New Roman"/>
          <w:sz w:val="24"/>
          <w:szCs w:val="24"/>
          <w:lang w:val="en-US"/>
        </w:rPr>
        <w:t>± SD)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984"/>
        <w:gridCol w:w="1699"/>
        <w:gridCol w:w="1695"/>
        <w:gridCol w:w="1695"/>
        <w:gridCol w:w="1732"/>
        <w:gridCol w:w="1696"/>
        <w:gridCol w:w="1696"/>
        <w:gridCol w:w="1695"/>
      </w:tblGrid>
      <w:tr w:rsidR="00912DC4" w:rsidRPr="007055D3" w14:paraId="6C3F0141" w14:textId="06DDFFD5" w:rsidTr="006E61C1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F3D2E" w14:textId="11A96984" w:rsidR="001F6DC2" w:rsidRPr="007055D3" w:rsidRDefault="001F6DC2" w:rsidP="001F6D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ADF88" w14:textId="1B8684A5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Kusatsu Longitudinal Study on Aging and Health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C315B" w14:textId="3E8B8037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Otassha</w:t>
            </w:r>
            <w:proofErr w:type="spellEnd"/>
            <w:r w:rsidRPr="007055D3">
              <w:rPr>
                <w:rFonts w:ascii="Times New Roman" w:hAnsi="Times New Roman" w:cs="Times New Roman"/>
                <w:sz w:val="24"/>
                <w:szCs w:val="24"/>
              </w:rPr>
              <w:t xml:space="preserve"> 2017 cohor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17939" w14:textId="46DC2DB9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tassha</w:t>
            </w:r>
            <w:proofErr w:type="spellEnd"/>
            <w:r w:rsidRPr="007055D3">
              <w:rPr>
                <w:rFonts w:ascii="Times New Roman" w:hAnsi="Times New Roman" w:cs="Times New Roman"/>
                <w:sz w:val="24"/>
                <w:szCs w:val="24"/>
              </w:rPr>
              <w:t xml:space="preserve"> 2011 cohort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BBBDC" w14:textId="2C15FB94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akashimadaira</w:t>
            </w:r>
            <w:proofErr w:type="spellEnd"/>
            <w:r w:rsidRPr="007055D3">
              <w:rPr>
                <w:rFonts w:ascii="Times New Roman" w:hAnsi="Times New Roman" w:cs="Times New Roman"/>
                <w:sz w:val="24"/>
                <w:szCs w:val="24"/>
              </w:rPr>
              <w:t xml:space="preserve"> Cohort Study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B0FE3" w14:textId="0CFDBE91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ashiwa Nutrition and Health Study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5CCCF" w14:textId="5EBB8F55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aibara</w:t>
            </w:r>
            <w:proofErr w:type="spellEnd"/>
            <w:r w:rsidRPr="007055D3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C4455" w14:textId="44D9B153" w:rsidR="001F6DC2" w:rsidRPr="007055D3" w:rsidRDefault="001F6DC2" w:rsidP="001F6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ESTA study</w:t>
            </w:r>
          </w:p>
        </w:tc>
      </w:tr>
      <w:tr w:rsidR="00912DC4" w:rsidRPr="007055D3" w14:paraId="46377E8F" w14:textId="24C61BF7" w:rsidTr="006E61C1"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01592" w14:textId="24F9FC84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 xml:space="preserve"> (women, %)</w:t>
            </w:r>
            <w:r w:rsidR="006B7C14" w:rsidRPr="00705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85EBA" w14:textId="739354B4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,243 (58.8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D380" w14:textId="433243D9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,035 (100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5B6B2" w14:textId="32C20C0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1 (57.2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E2ED3" w14:textId="7329F1EE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,248 (59.5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43AD6" w14:textId="3BE4B24F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50 (47.3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D11FA" w14:textId="165A771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,260 (54.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B9737" w14:textId="0856C42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73 (67.6)</w:t>
            </w:r>
          </w:p>
        </w:tc>
      </w:tr>
      <w:tr w:rsidR="00912DC4" w:rsidRPr="007055D3" w14:paraId="109FFD11" w14:textId="2654F392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F0C83" w14:textId="256DF009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05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(women, %)</w:t>
            </w:r>
            <w:r w:rsidR="006E61C1" w:rsidRPr="00705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88FF241" w14:textId="73386F0F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80 (60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54D7A56" w14:textId="258B1F92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79 (1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85AFD18" w14:textId="138093B1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67 (57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5AC8957" w14:textId="30723031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,173 (59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1D9FC0" w14:textId="4619613F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7 (47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867E17" w14:textId="4D8B13F5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,024 (51.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410F2AB" w14:textId="634AB7CD" w:rsidR="00912DC4" w:rsidRPr="007055D3" w:rsidRDefault="006B7C1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AF3AEB" w:rsidRPr="007055D3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AF3AEB" w:rsidRPr="007055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E61C1" w:rsidRPr="00705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12DC4" w:rsidRPr="007055D3" w14:paraId="025F9407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83729" w14:textId="55AA38F6" w:rsidR="00912DC4" w:rsidRPr="007055D3" w:rsidRDefault="006B7C1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Analytical sample</w:t>
            </w:r>
            <w:r w:rsidR="00912DC4" w:rsidRPr="00705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912DC4" w:rsidRPr="007055D3">
              <w:rPr>
                <w:rFonts w:ascii="Times New Roman" w:hAnsi="Times New Roman" w:cs="Times New Roman"/>
                <w:sz w:val="24"/>
                <w:szCs w:val="24"/>
              </w:rPr>
              <w:t>(women, 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658EFB1" w14:textId="015FC3B0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77 (60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F0444D" w14:textId="5376F3E9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79 (1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8790023" w14:textId="741C18FD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50 (56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5070119" w14:textId="7E0A68D6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,168 (59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C219BD" w14:textId="1004C0BE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3 (47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6232AA" w14:textId="1205CEFA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,012 (51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3E76C8" w14:textId="207E8496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76 (67.1)</w:t>
            </w:r>
          </w:p>
        </w:tc>
      </w:tr>
      <w:tr w:rsidR="00912DC4" w:rsidRPr="007055D3" w14:paraId="3B35E9AD" w14:textId="393A60AA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BC3E4E" w14:textId="71DF746F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ST-IC score, point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4AF1AF7" w14:textId="7EA322B2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CAA4D65" w14:textId="3712424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E3FD1C1" w14:textId="3339ABF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6B10714" w14:textId="6690E7E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D3C808A" w14:textId="3CF38DBA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27996D" w14:textId="0C83F250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9B2BBC" w14:textId="7777777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DC4" w:rsidRPr="007055D3" w14:paraId="6E9EF519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80CD2D" w14:textId="66F4667E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4BEB6C" w14:textId="65FE19EA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2 (10, 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93714A" w14:textId="46653285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66E02AB" w14:textId="38D15EB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2 (10, 1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5692B59" w14:textId="2CA23DE8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0 (8, 1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B0A4EA" w14:textId="77D12736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2 (9, 1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9B36599" w14:textId="1625835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4 (11, 1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24D6817" w14:textId="60614148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4 (11, 15)</w:t>
            </w:r>
          </w:p>
        </w:tc>
      </w:tr>
      <w:tr w:rsidR="00912DC4" w:rsidRPr="007055D3" w14:paraId="37FB97F4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8E7E6E" w14:textId="57D8C27F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9950086" w14:textId="1C2AAB1D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1 (9, 1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420838" w14:textId="6413690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2 (9, 1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44229A1" w14:textId="52A60A6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3 (11, 1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943E4CB" w14:textId="7385227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1 (8, 1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AD41BF" w14:textId="14FAD469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2 (9, 1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C01BD8" w14:textId="6CDFA3C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3 (11, 1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DF91731" w14:textId="2C25B8C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4 (12, 15)</w:t>
            </w:r>
          </w:p>
        </w:tc>
      </w:tr>
      <w:tr w:rsidR="00912DC4" w:rsidRPr="007055D3" w14:paraId="74B99E03" w14:textId="4EE973D5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526E16" w14:textId="4D1F21F6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rip strength, k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B560C78" w14:textId="675A5892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294691" w14:textId="57830EC1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D0CF532" w14:textId="69BB74F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E669161" w14:textId="65D64FA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89B7A4" w14:textId="4226CEBF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94A639" w14:textId="1802E56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D0D967B" w14:textId="7777777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DC4" w:rsidRPr="007055D3" w14:paraId="751BCDFF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DE4A17" w14:textId="63EF53A3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9CD3742" w14:textId="207F8D40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3.1 ± 6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0CDD630" w14:textId="703343DE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9EC8FB" w14:textId="4494E084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4.1 ± 7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D90FAFB" w14:textId="2370AB62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2.7 ± 6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F9590F" w14:textId="1A36722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4.1 ± 5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DA6141" w14:textId="23E16C4E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5.0 ± 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D1B50E" w14:textId="213A8321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35.3 ± 7.4</w:t>
            </w:r>
          </w:p>
        </w:tc>
      </w:tr>
      <w:tr w:rsidR="00912DC4" w:rsidRPr="007055D3" w14:paraId="35119DB0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0EBA5" w14:textId="6F68923E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C1CBD5B" w14:textId="4D7D1DC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0.0 ± 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599308A" w14:textId="4305A5D5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1.5 ± 3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0E7E7F1" w14:textId="0AB5467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1.3 ± 4.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BB9B8CE" w14:textId="3F68EBC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1.9 ± 4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F38FC6" w14:textId="5990DCA5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2.9 ± 4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0DF9B89" w14:textId="5C1F8341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2.3 ± 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D5EB34D" w14:textId="419D6EF4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2.5 ± 4.3</w:t>
            </w:r>
          </w:p>
        </w:tc>
      </w:tr>
      <w:tr w:rsidR="00912DC4" w:rsidRPr="007055D3" w14:paraId="095B03A5" w14:textId="3D52E04C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FD9F8" w14:textId="05ED0B84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ait speed, m/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F89C2C0" w14:textId="5ED9A5D4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30140C6" w14:textId="3AF255D9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1F33FE" w14:textId="7002EAB0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D16925E" w14:textId="0055A0B5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5D4E96" w14:textId="01BE65D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9BB1680" w14:textId="4CC3772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73A7F1" w14:textId="7777777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DC4" w:rsidRPr="007055D3" w14:paraId="2FECFF8D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D99EF3" w14:textId="299CABFB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BB3901E" w14:textId="5AC88C8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2AC9F72" w14:textId="79BF81C6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6DBC5E" w14:textId="042EA31E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3E047D3" w14:textId="2CB27995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2 ± 0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305626" w14:textId="7AE7685E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65CA3F" w14:textId="0BE6BA55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F0C8F94" w14:textId="399A1EEF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2</w:t>
            </w:r>
          </w:p>
        </w:tc>
      </w:tr>
      <w:tr w:rsidR="00912DC4" w:rsidRPr="007055D3" w14:paraId="443471BD" w14:textId="77777777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149572" w14:textId="7A7E8995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AB60C5B" w14:textId="4071DD1F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04E603" w14:textId="16097733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F8CA97" w14:textId="0C34633C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E810A54" w14:textId="1DB5B6ED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75FB93" w14:textId="1A9BCB9F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441260B" w14:textId="57EC825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3 ± 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25D6690" w14:textId="68A194C8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1.4 ± 0.2</w:t>
            </w:r>
          </w:p>
        </w:tc>
      </w:tr>
      <w:tr w:rsidR="00912DC4" w:rsidRPr="007055D3" w14:paraId="7CE565EB" w14:textId="02FE8459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A78DF0" w14:textId="070A90AF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MSE, point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DFCDE1E" w14:textId="738A6FA2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8E20BFF" w14:textId="41648D6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094EFE" w14:textId="1CD563DB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FEEA434" w14:textId="70919A32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092B69" w14:textId="5F76EDE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922F387" w14:textId="26672EB0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927FBDB" w14:textId="77777777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DC4" w:rsidRPr="007055D3" w14:paraId="24A05B47" w14:textId="0DF6033D" w:rsidTr="006E61C1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3ED73" w14:textId="467DF518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38F8AA" w14:textId="36736456" w:rsidR="00912DC4" w:rsidRPr="007055D3" w:rsidRDefault="00912DC4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8, 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A89230" w14:textId="42E278F3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854C270" w14:textId="63C41E97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8 (27, 2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3EE58C9" w14:textId="5A6E95EF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8 (26, 2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528FF3" w14:textId="7A33A81E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8, 3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BEB12F" w14:textId="3AE15694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7, 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1E6FD53" w14:textId="1E7C9DBE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8 (27, 29)</w:t>
            </w:r>
          </w:p>
        </w:tc>
      </w:tr>
      <w:tr w:rsidR="00912DC4" w:rsidRPr="007055D3" w14:paraId="33F32A0A" w14:textId="77777777" w:rsidTr="006E61C1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15A3" w14:textId="69306D7D" w:rsidR="00912DC4" w:rsidRPr="007055D3" w:rsidRDefault="00912DC4" w:rsidP="00912D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9E7FA" w14:textId="25E1C64E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7, 3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52E3" w14:textId="61815D33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7, 3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9AC0E" w14:textId="19A07B1B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8, 30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438A" w14:textId="5F7AC9DD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8 (26, 2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F6A7" w14:textId="2AC58E38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8, 3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C1F44" w14:textId="71C33890" w:rsidR="00912DC4" w:rsidRPr="007055D3" w:rsidRDefault="00AF3AEB" w:rsidP="00AF3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7, 3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828D5" w14:textId="6B2EEADD" w:rsidR="00912DC4" w:rsidRPr="007055D3" w:rsidRDefault="00AF3AEB" w:rsidP="00912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5D3">
              <w:rPr>
                <w:rFonts w:ascii="Times New Roman" w:hAnsi="Times New Roman" w:cs="Times New Roman"/>
                <w:sz w:val="24"/>
                <w:szCs w:val="24"/>
              </w:rPr>
              <w:t>29 (26, 30)</w:t>
            </w:r>
          </w:p>
        </w:tc>
      </w:tr>
    </w:tbl>
    <w:p w14:paraId="5FA56EDD" w14:textId="77777777" w:rsidR="00AF3AEB" w:rsidRPr="007055D3" w:rsidRDefault="00AF3AEB" w:rsidP="007055D3">
      <w:pPr>
        <w:jc w:val="left"/>
        <w:rPr>
          <w:rFonts w:ascii="Times New Roman" w:hAnsi="Times New Roman" w:cs="Times New Roman"/>
          <w:sz w:val="24"/>
          <w:szCs w:val="24"/>
        </w:rPr>
      </w:pPr>
      <w:r w:rsidRPr="007055D3">
        <w:rPr>
          <w:rFonts w:ascii="Times New Roman" w:hAnsi="Times New Roman" w:cs="Times New Roman" w:hint="cs"/>
          <w:sz w:val="24"/>
          <w:szCs w:val="28"/>
        </w:rPr>
        <w:lastRenderedPageBreak/>
        <w:t>F</w:t>
      </w:r>
      <w:r w:rsidRPr="007055D3">
        <w:rPr>
          <w:rFonts w:ascii="Times New Roman" w:hAnsi="Times New Roman" w:cs="Times New Roman"/>
          <w:sz w:val="24"/>
          <w:szCs w:val="28"/>
        </w:rPr>
        <w:t xml:space="preserve">ESTA: Frail elderly in the Sasayama-Tamba area; </w:t>
      </w:r>
      <w:r w:rsidRPr="007055D3">
        <w:rPr>
          <w:rFonts w:ascii="Times New Roman" w:hAnsi="Times New Roman" w:cs="Times New Roman" w:hint="eastAsia"/>
          <w:sz w:val="24"/>
          <w:szCs w:val="24"/>
        </w:rPr>
        <w:t>J</w:t>
      </w:r>
      <w:r w:rsidRPr="007055D3">
        <w:rPr>
          <w:rFonts w:ascii="Times New Roman" w:hAnsi="Times New Roman" w:cs="Times New Roman"/>
          <w:sz w:val="24"/>
          <w:szCs w:val="24"/>
        </w:rPr>
        <w:t>ST-IC: Japan Science and Technology Agency Index of Competence; MMSE: Mini-Mental State Examination</w:t>
      </w:r>
    </w:p>
    <w:p w14:paraId="689AEE92" w14:textId="77777777" w:rsidR="00AF3AEB" w:rsidRPr="007055D3" w:rsidRDefault="00AF3AEB" w:rsidP="007055D3">
      <w:pPr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r w:rsidRPr="007055D3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proofErr w:type="spellEnd"/>
      <w:r w:rsidRPr="007055D3">
        <w:rPr>
          <w:rFonts w:ascii="Times New Roman" w:hAnsi="Times New Roman" w:cs="Times New Roman"/>
          <w:sz w:val="24"/>
          <w:szCs w:val="28"/>
        </w:rPr>
        <w:t xml:space="preserve"> The number of participants included in each cohort study</w:t>
      </w:r>
    </w:p>
    <w:p w14:paraId="1ABF5286" w14:textId="3DF33E2D" w:rsidR="00AF3AEB" w:rsidRPr="007055D3" w:rsidRDefault="006E61C1" w:rsidP="007055D3">
      <w:pPr>
        <w:jc w:val="left"/>
        <w:rPr>
          <w:rFonts w:ascii="Times New Roman" w:hAnsi="Times New Roman" w:cs="Times New Roman"/>
          <w:sz w:val="24"/>
          <w:szCs w:val="28"/>
        </w:rPr>
      </w:pPr>
      <w:r w:rsidRPr="007055D3">
        <w:rPr>
          <w:rFonts w:ascii="Times New Roman" w:hAnsi="Times New Roman" w:cs="Times New Roman"/>
          <w:sz w:val="24"/>
          <w:szCs w:val="28"/>
          <w:vertAlign w:val="superscript"/>
        </w:rPr>
        <w:t>b</w:t>
      </w:r>
      <w:r w:rsidR="00AF3AEB" w:rsidRPr="007055D3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="00AF3AEB" w:rsidRPr="007055D3">
        <w:rPr>
          <w:rFonts w:ascii="Times New Roman" w:hAnsi="Times New Roman" w:cs="Times New Roman"/>
          <w:sz w:val="24"/>
          <w:szCs w:val="28"/>
        </w:rPr>
        <w:t>The</w:t>
      </w:r>
      <w:proofErr w:type="gramEnd"/>
      <w:r w:rsidR="00AF3AEB" w:rsidRPr="007055D3">
        <w:rPr>
          <w:rFonts w:ascii="Times New Roman" w:hAnsi="Times New Roman" w:cs="Times New Roman"/>
          <w:sz w:val="24"/>
          <w:szCs w:val="28"/>
        </w:rPr>
        <w:t xml:space="preserve"> number of participants </w:t>
      </w:r>
      <w:r w:rsidR="006B7C14" w:rsidRPr="007055D3">
        <w:rPr>
          <w:rFonts w:ascii="Times New Roman" w:hAnsi="Times New Roman" w:cs="Times New Roman"/>
          <w:sz w:val="24"/>
          <w:szCs w:val="28"/>
        </w:rPr>
        <w:t>who had data on JST-IC, grip strength, gait speed, and MMSE</w:t>
      </w:r>
    </w:p>
    <w:p w14:paraId="483AE06C" w14:textId="2D22E982" w:rsidR="0066621B" w:rsidRDefault="006E61C1" w:rsidP="007055D3">
      <w:pPr>
        <w:jc w:val="left"/>
        <w:rPr>
          <w:rFonts w:ascii="Times New Roman" w:hAnsi="Times New Roman" w:cs="Times New Roman"/>
          <w:sz w:val="24"/>
          <w:szCs w:val="28"/>
        </w:rPr>
      </w:pPr>
      <w:r w:rsidRPr="007055D3">
        <w:rPr>
          <w:rFonts w:ascii="Times New Roman" w:hAnsi="Times New Roman" w:cs="Times New Roman"/>
          <w:sz w:val="24"/>
          <w:szCs w:val="28"/>
          <w:vertAlign w:val="superscript"/>
        </w:rPr>
        <w:t>c</w:t>
      </w:r>
      <w:r w:rsidR="00AF3AEB" w:rsidRPr="007055D3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="00AF3AEB" w:rsidRPr="007055D3">
        <w:rPr>
          <w:rFonts w:ascii="Times New Roman" w:hAnsi="Times New Roman" w:cs="Times New Roman"/>
          <w:sz w:val="24"/>
          <w:szCs w:val="28"/>
        </w:rPr>
        <w:t>The</w:t>
      </w:r>
      <w:proofErr w:type="gramEnd"/>
      <w:r w:rsidR="00AF3AEB" w:rsidRPr="007055D3">
        <w:rPr>
          <w:rFonts w:ascii="Times New Roman" w:hAnsi="Times New Roman" w:cs="Times New Roman"/>
          <w:sz w:val="24"/>
          <w:szCs w:val="28"/>
        </w:rPr>
        <w:t xml:space="preserve"> number of participants who attended the survey </w:t>
      </w:r>
      <w:r w:rsidR="006B7C14" w:rsidRPr="007055D3">
        <w:rPr>
          <w:rFonts w:ascii="Times New Roman" w:hAnsi="Times New Roman" w:cs="Times New Roman"/>
          <w:sz w:val="24"/>
          <w:szCs w:val="28"/>
        </w:rPr>
        <w:t>after</w:t>
      </w:r>
      <w:r w:rsidR="00AF3AEB" w:rsidRPr="007055D3">
        <w:rPr>
          <w:rFonts w:ascii="Times New Roman" w:hAnsi="Times New Roman" w:cs="Times New Roman"/>
          <w:sz w:val="24"/>
          <w:szCs w:val="28"/>
        </w:rPr>
        <w:t xml:space="preserve"> </w:t>
      </w:r>
      <w:r w:rsidR="006B7C14" w:rsidRPr="007055D3">
        <w:rPr>
          <w:rFonts w:ascii="Times New Roman" w:hAnsi="Times New Roman" w:cs="Times New Roman"/>
          <w:sz w:val="24"/>
          <w:szCs w:val="28"/>
        </w:rPr>
        <w:t>starting data collection about</w:t>
      </w:r>
      <w:r w:rsidR="00AF3AEB" w:rsidRPr="007055D3">
        <w:rPr>
          <w:rFonts w:ascii="Times New Roman" w:hAnsi="Times New Roman" w:cs="Times New Roman"/>
          <w:sz w:val="24"/>
          <w:szCs w:val="28"/>
        </w:rPr>
        <w:t xml:space="preserve"> living arrangements</w:t>
      </w:r>
    </w:p>
    <w:p w14:paraId="65152784" w14:textId="10218529" w:rsidR="007055D3" w:rsidRPr="007055D3" w:rsidRDefault="007055D3" w:rsidP="007055D3">
      <w:pPr>
        <w:jc w:val="left"/>
      </w:pPr>
      <w:r>
        <w:rPr>
          <w:rFonts w:ascii="Times New Roman" w:hAnsi="Times New Roman" w:cs="Times New Roman" w:hint="eastAsia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ote: </w:t>
      </w:r>
      <w:r w:rsidRPr="007055D3">
        <w:rPr>
          <w:rFonts w:ascii="Times New Roman" w:hAnsi="Times New Roman" w:cs="Times New Roman"/>
          <w:sz w:val="24"/>
          <w:szCs w:val="28"/>
        </w:rPr>
        <w:t>Kusatsu Longitudinal Study on Aging and Health</w:t>
      </w:r>
      <w:r>
        <w:rPr>
          <w:rFonts w:ascii="Times New Roman" w:hAnsi="Times New Roman" w:cs="Times New Roman"/>
          <w:sz w:val="24"/>
          <w:szCs w:val="28"/>
        </w:rPr>
        <w:t xml:space="preserve"> was conducted in Kusatsu town, Gunma prefecture; </w:t>
      </w:r>
      <w:proofErr w:type="spellStart"/>
      <w:r w:rsidRPr="007055D3">
        <w:rPr>
          <w:rFonts w:ascii="Times New Roman" w:hAnsi="Times New Roman" w:cs="Times New Roman"/>
          <w:sz w:val="24"/>
          <w:szCs w:val="28"/>
        </w:rPr>
        <w:t>Otassha</w:t>
      </w:r>
      <w:proofErr w:type="spellEnd"/>
      <w:r w:rsidRPr="007055D3">
        <w:rPr>
          <w:rFonts w:ascii="Times New Roman" w:hAnsi="Times New Roman" w:cs="Times New Roman"/>
          <w:sz w:val="24"/>
          <w:szCs w:val="28"/>
        </w:rPr>
        <w:t xml:space="preserve"> 2017 cohort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7055D3">
        <w:rPr>
          <w:rFonts w:ascii="Times New Roman" w:hAnsi="Times New Roman" w:cs="Times New Roman"/>
          <w:sz w:val="24"/>
          <w:szCs w:val="28"/>
        </w:rPr>
        <w:t>Otassha</w:t>
      </w:r>
      <w:proofErr w:type="spellEnd"/>
      <w:r w:rsidRPr="007055D3">
        <w:rPr>
          <w:rFonts w:ascii="Times New Roman" w:hAnsi="Times New Roman" w:cs="Times New Roman"/>
          <w:sz w:val="24"/>
          <w:szCs w:val="28"/>
        </w:rPr>
        <w:t xml:space="preserve"> 2011 cohort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proofErr w:type="spellStart"/>
      <w:r w:rsidRPr="007055D3">
        <w:rPr>
          <w:rFonts w:ascii="Times New Roman" w:hAnsi="Times New Roman" w:cs="Times New Roman"/>
          <w:sz w:val="24"/>
          <w:szCs w:val="28"/>
        </w:rPr>
        <w:t>Takashimadaira</w:t>
      </w:r>
      <w:proofErr w:type="spellEnd"/>
      <w:r w:rsidRPr="007055D3">
        <w:rPr>
          <w:rFonts w:ascii="Times New Roman" w:hAnsi="Times New Roman" w:cs="Times New Roman"/>
          <w:sz w:val="24"/>
          <w:szCs w:val="28"/>
        </w:rPr>
        <w:t xml:space="preserve"> Cohort Study</w:t>
      </w:r>
      <w:r>
        <w:rPr>
          <w:rFonts w:ascii="Times New Roman" w:hAnsi="Times New Roman" w:cs="Times New Roman"/>
          <w:sz w:val="24"/>
          <w:szCs w:val="28"/>
        </w:rPr>
        <w:t xml:space="preserve"> in Itabashi ward, Tokyo; </w:t>
      </w:r>
      <w:r w:rsidRPr="007055D3">
        <w:rPr>
          <w:rFonts w:ascii="Times New Roman" w:hAnsi="Times New Roman" w:cs="Times New Roman"/>
          <w:sz w:val="24"/>
          <w:szCs w:val="28"/>
        </w:rPr>
        <w:t>Kashiwa Nutrition and Health Study</w:t>
      </w:r>
      <w:r>
        <w:rPr>
          <w:rFonts w:ascii="Times New Roman" w:hAnsi="Times New Roman" w:cs="Times New Roman"/>
          <w:sz w:val="24"/>
          <w:szCs w:val="28"/>
        </w:rPr>
        <w:t xml:space="preserve"> in Kashiwa city, Chiba prefecture; </w:t>
      </w:r>
      <w:proofErr w:type="spellStart"/>
      <w:r w:rsidRPr="007055D3">
        <w:rPr>
          <w:rFonts w:ascii="Times New Roman" w:hAnsi="Times New Roman" w:cs="Times New Roman" w:hint="eastAsia"/>
          <w:sz w:val="24"/>
          <w:szCs w:val="24"/>
        </w:rPr>
        <w:t>M</w:t>
      </w:r>
      <w:r w:rsidRPr="007055D3">
        <w:rPr>
          <w:rFonts w:ascii="Times New Roman" w:hAnsi="Times New Roman" w:cs="Times New Roman"/>
          <w:sz w:val="24"/>
          <w:szCs w:val="24"/>
        </w:rPr>
        <w:t>aibara</w:t>
      </w:r>
      <w:proofErr w:type="spellEnd"/>
      <w:r w:rsidRPr="007055D3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aib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ity, Shiga prefecture; and </w:t>
      </w:r>
      <w:r w:rsidRPr="007055D3">
        <w:rPr>
          <w:rFonts w:ascii="Times New Roman" w:hAnsi="Times New Roman" w:cs="Times New Roman"/>
          <w:sz w:val="24"/>
          <w:szCs w:val="24"/>
        </w:rPr>
        <w:t>FESTA study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055D3">
        <w:rPr>
          <w:rFonts w:ascii="Times New Roman" w:hAnsi="Times New Roman" w:cs="Times New Roman"/>
          <w:sz w:val="24"/>
          <w:szCs w:val="28"/>
        </w:rPr>
        <w:t>Sasayama-Tamba area</w:t>
      </w:r>
      <w:r>
        <w:rPr>
          <w:rFonts w:ascii="Times New Roman" w:hAnsi="Times New Roman" w:cs="Times New Roman"/>
          <w:sz w:val="24"/>
          <w:szCs w:val="28"/>
        </w:rPr>
        <w:t>, Hyogo prefecture.</w:t>
      </w:r>
    </w:p>
    <w:sectPr w:rsidR="007055D3" w:rsidRPr="007055D3" w:rsidSect="00215E69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5E11C" w14:textId="77777777" w:rsidR="00215E69" w:rsidRDefault="00215E69" w:rsidP="007055D3">
      <w:r>
        <w:separator/>
      </w:r>
    </w:p>
  </w:endnote>
  <w:endnote w:type="continuationSeparator" w:id="0">
    <w:p w14:paraId="7C01A0C7" w14:textId="77777777" w:rsidR="00215E69" w:rsidRDefault="00215E69" w:rsidP="00705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ECAB5" w14:textId="77777777" w:rsidR="00215E69" w:rsidRDefault="00215E69" w:rsidP="007055D3">
      <w:r>
        <w:separator/>
      </w:r>
    </w:p>
  </w:footnote>
  <w:footnote w:type="continuationSeparator" w:id="0">
    <w:p w14:paraId="135E6ABD" w14:textId="77777777" w:rsidR="00215E69" w:rsidRDefault="00215E69" w:rsidP="00705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C2"/>
    <w:rsid w:val="001F6DC2"/>
    <w:rsid w:val="00215E69"/>
    <w:rsid w:val="003421E6"/>
    <w:rsid w:val="00370712"/>
    <w:rsid w:val="0066621B"/>
    <w:rsid w:val="006B7C14"/>
    <w:rsid w:val="006E61C1"/>
    <w:rsid w:val="007055D3"/>
    <w:rsid w:val="00812054"/>
    <w:rsid w:val="00912DC4"/>
    <w:rsid w:val="00A271A4"/>
    <w:rsid w:val="00AF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0712FF"/>
  <w15:chartTrackingRefBased/>
  <w15:docId w15:val="{32ACBBC0-A7F0-4D02-B8BA-E0323192A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DC2"/>
    <w:pPr>
      <w:widowControl w:val="0"/>
      <w:jc w:val="both"/>
    </w:pPr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6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B7C14"/>
    <w:rPr>
      <w:lang w:val="en-AU"/>
    </w:rPr>
  </w:style>
  <w:style w:type="paragraph" w:styleId="a5">
    <w:name w:val="header"/>
    <w:basedOn w:val="a"/>
    <w:link w:val="a6"/>
    <w:uiPriority w:val="99"/>
    <w:unhideWhenUsed/>
    <w:rsid w:val="007055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055D3"/>
    <w:rPr>
      <w:lang w:val="en-AU"/>
    </w:rPr>
  </w:style>
  <w:style w:type="paragraph" w:styleId="a7">
    <w:name w:val="footer"/>
    <w:basedOn w:val="a"/>
    <w:link w:val="a8"/>
    <w:uiPriority w:val="99"/>
    <w:unhideWhenUsed/>
    <w:rsid w:val="007055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055D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Abe</dc:creator>
  <cp:keywords/>
  <dc:description/>
  <cp:lastModifiedBy>Takumi Abe </cp:lastModifiedBy>
  <cp:revision>2</cp:revision>
  <dcterms:created xsi:type="dcterms:W3CDTF">2024-01-30T00:09:00Z</dcterms:created>
  <dcterms:modified xsi:type="dcterms:W3CDTF">2024-01-30T00:09:00Z</dcterms:modified>
</cp:coreProperties>
</file>